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7DEA" w:rsidRPr="000A7D76" w:rsidRDefault="00867DEA" w:rsidP="000A7D76">
      <w:pPr>
        <w:tabs>
          <w:tab w:val="left" w:pos="2830"/>
        </w:tabs>
        <w:rPr>
          <w:rFonts w:ascii="Times New Roman" w:hAnsi="Times New Roman" w:cs="Times New Roman"/>
          <w:sz w:val="24"/>
          <w:szCs w:val="24"/>
          <w:lang w:val="en-GB"/>
        </w:rPr>
      </w:pPr>
    </w:p>
    <w:p w:rsidR="000A7D76" w:rsidRPr="000A7D76" w:rsidRDefault="000A7D76" w:rsidP="000A7D76">
      <w:pPr>
        <w:tabs>
          <w:tab w:val="left" w:pos="1134"/>
        </w:tabs>
        <w:spacing w:after="120" w:line="480" w:lineRule="auto"/>
        <w:ind w:right="-142"/>
        <w:rPr>
          <w:rFonts w:ascii="Times New Roman" w:hAnsi="Times New Roman" w:cs="Times New Roman"/>
          <w:sz w:val="24"/>
          <w:szCs w:val="24"/>
          <w:lang w:val="en-GB"/>
        </w:rPr>
      </w:pPr>
      <w:r w:rsidRPr="000A7D76">
        <w:rPr>
          <w:rFonts w:ascii="Times New Roman" w:hAnsi="Times New Roman" w:cs="Times New Roman"/>
          <w:sz w:val="24"/>
          <w:szCs w:val="24"/>
          <w:lang w:val="en-GB"/>
        </w:rPr>
        <w:t xml:space="preserve">Table S3. </w:t>
      </w:r>
      <w:bookmarkStart w:id="0" w:name="_GoBack"/>
      <w:r w:rsidR="007145EB">
        <w:rPr>
          <w:rFonts w:ascii="Times New Roman" w:hAnsi="Times New Roman" w:cs="Times New Roman"/>
          <w:sz w:val="24"/>
          <w:szCs w:val="24"/>
          <w:lang w:val="en-GB"/>
        </w:rPr>
        <w:t xml:space="preserve">ESBL-producing </w:t>
      </w:r>
      <w:r w:rsidR="007145EB" w:rsidRPr="007145EB">
        <w:rPr>
          <w:rFonts w:ascii="Times New Roman" w:hAnsi="Times New Roman" w:cs="Times New Roman"/>
          <w:i/>
          <w:sz w:val="24"/>
          <w:szCs w:val="24"/>
          <w:lang w:val="en-GB"/>
        </w:rPr>
        <w:t>E. coli</w:t>
      </w:r>
      <w:r w:rsidR="007145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7145EB">
        <w:rPr>
          <w:rFonts w:ascii="Times New Roman" w:hAnsi="Times New Roman" w:cs="Times New Roman"/>
          <w:sz w:val="24"/>
          <w:szCs w:val="24"/>
          <w:lang w:val="en-GB"/>
        </w:rPr>
        <w:t>v</w:t>
      </w:r>
      <w:r w:rsidRPr="000A7D76">
        <w:rPr>
          <w:rFonts w:ascii="Times New Roman" w:hAnsi="Times New Roman" w:cs="Times New Roman"/>
          <w:sz w:val="24"/>
          <w:szCs w:val="24"/>
          <w:lang w:val="en-GB"/>
        </w:rPr>
        <w:t xml:space="preserve">ariants </w:t>
      </w:r>
      <w:r w:rsidR="00F26EB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A7D76">
        <w:rPr>
          <w:rFonts w:ascii="Times New Roman" w:hAnsi="Times New Roman" w:cs="Times New Roman"/>
          <w:sz w:val="24"/>
          <w:szCs w:val="24"/>
          <w:lang w:val="en-GB"/>
        </w:rPr>
        <w:t>in</w:t>
      </w:r>
      <w:proofErr w:type="gramEnd"/>
      <w:r w:rsidRPr="000A7D76">
        <w:rPr>
          <w:rFonts w:ascii="Times New Roman" w:hAnsi="Times New Roman" w:cs="Times New Roman"/>
          <w:sz w:val="24"/>
          <w:szCs w:val="24"/>
          <w:lang w:val="en-GB"/>
        </w:rPr>
        <w:t xml:space="preserve"> faeces</w:t>
      </w:r>
      <w:r w:rsidR="007145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A7D76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="007145EB">
        <w:rPr>
          <w:rFonts w:ascii="Times New Roman" w:hAnsi="Times New Roman" w:cs="Times New Roman"/>
          <w:sz w:val="24"/>
          <w:szCs w:val="24"/>
          <w:lang w:val="en-GB"/>
        </w:rPr>
        <w:t xml:space="preserve"> barn</w:t>
      </w:r>
      <w:r w:rsidRPr="000A7D7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inse </w:t>
      </w:r>
      <w:r w:rsidRPr="000A7D76">
        <w:rPr>
          <w:rFonts w:ascii="Times New Roman" w:hAnsi="Times New Roman" w:cs="Times New Roman"/>
          <w:sz w:val="24"/>
          <w:szCs w:val="24"/>
          <w:lang w:val="en-GB"/>
        </w:rPr>
        <w:t>water at</w:t>
      </w:r>
      <w:r w:rsidR="00372E8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145EB">
        <w:rPr>
          <w:rFonts w:ascii="Times New Roman" w:hAnsi="Times New Roman" w:cs="Times New Roman"/>
          <w:sz w:val="24"/>
          <w:szCs w:val="24"/>
          <w:lang w:val="en-GB"/>
        </w:rPr>
        <w:t>broiler farms</w:t>
      </w:r>
      <w:r w:rsidRPr="000A7D76">
        <w:rPr>
          <w:rFonts w:ascii="Times New Roman" w:hAnsi="Times New Roman" w:cs="Times New Roman"/>
          <w:sz w:val="24"/>
          <w:szCs w:val="24"/>
          <w:lang w:val="en-GB"/>
        </w:rPr>
        <w:t>.</w:t>
      </w:r>
      <w:bookmarkEnd w:id="0"/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3652"/>
        <w:gridCol w:w="1276"/>
        <w:gridCol w:w="1276"/>
        <w:gridCol w:w="1417"/>
      </w:tblGrid>
      <w:tr w:rsidR="000A7D76" w:rsidRPr="007145EB" w:rsidTr="002D13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Merge w:val="restart"/>
            <w:vAlign w:val="center"/>
          </w:tcPr>
          <w:p w:rsidR="000A7D76" w:rsidRPr="00372E8D" w:rsidRDefault="00F26EBC" w:rsidP="00F26EBC">
            <w:pPr>
              <w:tabs>
                <w:tab w:val="left" w:pos="283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</w:t>
            </w:r>
            <w:r w:rsidR="000A7D76" w:rsidRPr="00372E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ian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ype</w:t>
            </w:r>
          </w:p>
        </w:tc>
        <w:tc>
          <w:tcPr>
            <w:tcW w:w="2552" w:type="dxa"/>
            <w:gridSpan w:val="2"/>
          </w:tcPr>
          <w:p w:rsidR="000A7D76" w:rsidRPr="00372E8D" w:rsidRDefault="000A7D76" w:rsidP="000A7D76">
            <w:pPr>
              <w:tabs>
                <w:tab w:val="left" w:pos="283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2E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. isolates detected in:</w:t>
            </w:r>
          </w:p>
        </w:tc>
        <w:tc>
          <w:tcPr>
            <w:tcW w:w="1417" w:type="dxa"/>
            <w:vMerge w:val="restart"/>
            <w:vAlign w:val="center"/>
          </w:tcPr>
          <w:p w:rsidR="000A7D76" w:rsidRPr="00372E8D" w:rsidRDefault="000A7D76" w:rsidP="000A7D76">
            <w:pPr>
              <w:tabs>
                <w:tab w:val="left" w:pos="283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2E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no. of flock variants</w:t>
            </w:r>
          </w:p>
        </w:tc>
      </w:tr>
      <w:tr w:rsidR="000A7D76" w:rsidRPr="00372E8D" w:rsidTr="002D1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Merge/>
          </w:tcPr>
          <w:p w:rsidR="000A7D76" w:rsidRPr="00372E8D" w:rsidRDefault="000A7D76" w:rsidP="000A7D76">
            <w:pPr>
              <w:tabs>
                <w:tab w:val="left" w:pos="283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0A7D76" w:rsidRPr="007145EB" w:rsidRDefault="000A7D76" w:rsidP="000A7D76">
            <w:pPr>
              <w:tabs>
                <w:tab w:val="left" w:pos="28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145E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ultry faeces</w:t>
            </w:r>
          </w:p>
        </w:tc>
        <w:tc>
          <w:tcPr>
            <w:tcW w:w="1276" w:type="dxa"/>
          </w:tcPr>
          <w:p w:rsidR="000A7D76" w:rsidRPr="007145EB" w:rsidRDefault="000A7D76" w:rsidP="000A7D76">
            <w:pPr>
              <w:tabs>
                <w:tab w:val="left" w:pos="28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145E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inse water from barns</w:t>
            </w:r>
          </w:p>
        </w:tc>
        <w:tc>
          <w:tcPr>
            <w:tcW w:w="1417" w:type="dxa"/>
            <w:vMerge/>
          </w:tcPr>
          <w:p w:rsidR="000A7D76" w:rsidRPr="00372E8D" w:rsidRDefault="000A7D76" w:rsidP="000A7D76">
            <w:pPr>
              <w:tabs>
                <w:tab w:val="left" w:pos="28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A7D76" w:rsidRPr="00372E8D" w:rsidTr="002D1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0A7D76" w:rsidRPr="00372E8D" w:rsidRDefault="000A7D76" w:rsidP="000A7D76">
            <w:pPr>
              <w:tabs>
                <w:tab w:val="left" w:pos="283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2E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1_1</w:t>
            </w:r>
          </w:p>
        </w:tc>
        <w:tc>
          <w:tcPr>
            <w:tcW w:w="1276" w:type="dxa"/>
          </w:tcPr>
          <w:p w:rsidR="000A7D76" w:rsidRPr="00372E8D" w:rsidRDefault="000A7D76" w:rsidP="000A7D76">
            <w:pPr>
              <w:tabs>
                <w:tab w:val="left" w:pos="28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0A7D76" w:rsidRPr="00372E8D" w:rsidRDefault="000A7D76" w:rsidP="000A7D76">
            <w:pPr>
              <w:tabs>
                <w:tab w:val="left" w:pos="28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0A7D76" w:rsidRPr="00372E8D" w:rsidRDefault="000A7D76" w:rsidP="00372E8D">
            <w:pPr>
              <w:tabs>
                <w:tab w:val="left" w:pos="28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A7D76" w:rsidRPr="00372E8D" w:rsidTr="002D1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0A7D76" w:rsidRPr="00372E8D" w:rsidRDefault="000A7D7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T3519/A0/SHV-12/</w:t>
            </w:r>
            <w:proofErr w:type="spellStart"/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xTe</w:t>
            </w:r>
            <w:proofErr w:type="spellEnd"/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(St)</w:t>
            </w:r>
            <w:proofErr w:type="spellStart"/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Ch</w:t>
            </w:r>
            <w:proofErr w:type="spellEnd"/>
          </w:p>
        </w:tc>
        <w:tc>
          <w:tcPr>
            <w:tcW w:w="1276" w:type="dxa"/>
          </w:tcPr>
          <w:p w:rsidR="000A7D76" w:rsidRPr="00372E8D" w:rsidRDefault="000A7D76" w:rsidP="000A7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</w:tcPr>
          <w:p w:rsidR="000A7D76" w:rsidRPr="00372E8D" w:rsidRDefault="000A7D76" w:rsidP="000A7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vAlign w:val="bottom"/>
          </w:tcPr>
          <w:p w:rsidR="000A7D76" w:rsidRPr="00372E8D" w:rsidRDefault="000A7D76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0A7D76" w:rsidRPr="00372E8D" w:rsidTr="002D1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0A7D76" w:rsidRPr="00372E8D" w:rsidRDefault="000A7D7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T10/A1/SHV-12/</w:t>
            </w:r>
            <w:proofErr w:type="spellStart"/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xTe</w:t>
            </w:r>
            <w:proofErr w:type="spellEnd"/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(St)</w:t>
            </w:r>
            <w:proofErr w:type="spellStart"/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Ch</w:t>
            </w:r>
            <w:proofErr w:type="spellEnd"/>
          </w:p>
        </w:tc>
        <w:tc>
          <w:tcPr>
            <w:tcW w:w="1276" w:type="dxa"/>
          </w:tcPr>
          <w:p w:rsidR="000A7D76" w:rsidRPr="00372E8D" w:rsidRDefault="000A7D76" w:rsidP="000A7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</w:tcPr>
          <w:p w:rsidR="000A7D76" w:rsidRPr="00372E8D" w:rsidRDefault="000A7D76" w:rsidP="000A7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bottom"/>
          </w:tcPr>
          <w:p w:rsidR="000A7D76" w:rsidRPr="00372E8D" w:rsidRDefault="000A7D76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A7D76" w:rsidRPr="00372E8D" w:rsidTr="002D1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0A7D76" w:rsidRPr="00372E8D" w:rsidRDefault="000A7D7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T420/D2/SHV-12/</w:t>
            </w:r>
            <w:proofErr w:type="spellStart"/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CiNa</w:t>
            </w:r>
            <w:proofErr w:type="spellEnd"/>
          </w:p>
        </w:tc>
        <w:tc>
          <w:tcPr>
            <w:tcW w:w="1276" w:type="dxa"/>
          </w:tcPr>
          <w:p w:rsidR="000A7D76" w:rsidRPr="00372E8D" w:rsidRDefault="000A7D76" w:rsidP="000A7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</w:tcPr>
          <w:p w:rsidR="000A7D76" w:rsidRPr="00372E8D" w:rsidRDefault="000A7D76" w:rsidP="000A7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bottom"/>
          </w:tcPr>
          <w:p w:rsidR="000A7D76" w:rsidRPr="00372E8D" w:rsidRDefault="000A7D76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A7D76" w:rsidRPr="00372E8D" w:rsidTr="002D1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0A7D76" w:rsidRPr="00372E8D" w:rsidRDefault="000A7D7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T448/B1/CTX-M-1/</w:t>
            </w:r>
            <w:proofErr w:type="spellStart"/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xTmCiNaSt</w:t>
            </w:r>
            <w:proofErr w:type="spellEnd"/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(Ax)</w:t>
            </w:r>
          </w:p>
        </w:tc>
        <w:tc>
          <w:tcPr>
            <w:tcW w:w="1276" w:type="dxa"/>
          </w:tcPr>
          <w:p w:rsidR="000A7D76" w:rsidRPr="00372E8D" w:rsidRDefault="000A7D76" w:rsidP="000A7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0A7D76" w:rsidRPr="00372E8D" w:rsidRDefault="000A7D76" w:rsidP="000A7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:rsidR="000A7D76" w:rsidRPr="00372E8D" w:rsidRDefault="000A7D76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A7D76" w:rsidRPr="00372E8D" w:rsidTr="002D1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0A7D76" w:rsidRPr="00372E8D" w:rsidRDefault="000A7D7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T2079/B1/SHV-12/</w:t>
            </w:r>
            <w:proofErr w:type="spellStart"/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xTmTeCiNaStCh</w:t>
            </w:r>
            <w:proofErr w:type="spellEnd"/>
          </w:p>
        </w:tc>
        <w:tc>
          <w:tcPr>
            <w:tcW w:w="1276" w:type="dxa"/>
          </w:tcPr>
          <w:p w:rsidR="000A7D76" w:rsidRPr="00372E8D" w:rsidRDefault="000A7D76" w:rsidP="000A7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0A7D76" w:rsidRPr="00372E8D" w:rsidRDefault="000A7D76" w:rsidP="000A7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0A7D76" w:rsidRPr="00372E8D" w:rsidRDefault="000A7D76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A7D76" w:rsidRPr="00372E8D" w:rsidTr="002D1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0A7D76" w:rsidRPr="00372E8D" w:rsidRDefault="000A7D7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T155/B1/SHV-12/</w:t>
            </w:r>
            <w:proofErr w:type="spellStart"/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xTe</w:t>
            </w:r>
            <w:proofErr w:type="spellEnd"/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(St)</w:t>
            </w:r>
            <w:proofErr w:type="spellStart"/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Ch</w:t>
            </w:r>
            <w:proofErr w:type="spellEnd"/>
          </w:p>
        </w:tc>
        <w:tc>
          <w:tcPr>
            <w:tcW w:w="1276" w:type="dxa"/>
          </w:tcPr>
          <w:p w:rsidR="000A7D76" w:rsidRPr="00372E8D" w:rsidRDefault="000A7D76" w:rsidP="000A7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0A7D76" w:rsidRPr="00372E8D" w:rsidRDefault="000A7D76" w:rsidP="000A7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bottom"/>
          </w:tcPr>
          <w:p w:rsidR="000A7D76" w:rsidRPr="00372E8D" w:rsidRDefault="000A7D76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A7D76" w:rsidRPr="00372E8D" w:rsidTr="002D1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0A7D76" w:rsidRPr="00372E8D" w:rsidRDefault="000A7D7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T58/B1/SHV-12/Ci(Ax)</w:t>
            </w:r>
          </w:p>
        </w:tc>
        <w:tc>
          <w:tcPr>
            <w:tcW w:w="1276" w:type="dxa"/>
          </w:tcPr>
          <w:p w:rsidR="000A7D76" w:rsidRPr="00372E8D" w:rsidRDefault="000A7D76" w:rsidP="000A7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0A7D76" w:rsidRPr="00372E8D" w:rsidRDefault="000A7D76" w:rsidP="000A7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bottom"/>
          </w:tcPr>
          <w:p w:rsidR="000A7D76" w:rsidRPr="00372E8D" w:rsidRDefault="000A7D76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0A7D76" w:rsidRPr="00372E8D" w:rsidTr="002D1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0A7D76" w:rsidRPr="00372E8D" w:rsidRDefault="000A7D7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T212/B1/SHV-12/</w:t>
            </w:r>
            <w:proofErr w:type="spellStart"/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xTe</w:t>
            </w:r>
            <w:proofErr w:type="spellEnd"/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(St)</w:t>
            </w:r>
            <w:proofErr w:type="spellStart"/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Ch</w:t>
            </w:r>
            <w:proofErr w:type="spellEnd"/>
          </w:p>
        </w:tc>
        <w:tc>
          <w:tcPr>
            <w:tcW w:w="1276" w:type="dxa"/>
          </w:tcPr>
          <w:p w:rsidR="000A7D76" w:rsidRPr="00372E8D" w:rsidRDefault="000A7D76" w:rsidP="000A7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0A7D76" w:rsidRPr="00372E8D" w:rsidRDefault="000A7D76" w:rsidP="000A7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0A7D76" w:rsidRPr="00372E8D" w:rsidRDefault="000A7D76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A7D76" w:rsidRPr="00372E8D" w:rsidTr="002D1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0A7D76" w:rsidRPr="00372E8D" w:rsidRDefault="000A7D7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T4994/B22/TEM-52/</w:t>
            </w:r>
            <w:proofErr w:type="spellStart"/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xTmCiNa</w:t>
            </w:r>
            <w:proofErr w:type="spellEnd"/>
          </w:p>
        </w:tc>
        <w:tc>
          <w:tcPr>
            <w:tcW w:w="1276" w:type="dxa"/>
          </w:tcPr>
          <w:p w:rsidR="000A7D76" w:rsidRPr="00372E8D" w:rsidRDefault="000A7D76" w:rsidP="000A7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0A7D76" w:rsidRPr="00372E8D" w:rsidRDefault="000A7D76" w:rsidP="000A7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1417" w:type="dxa"/>
            <w:vAlign w:val="bottom"/>
          </w:tcPr>
          <w:p w:rsidR="000A7D76" w:rsidRPr="00372E8D" w:rsidRDefault="000A7D76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A7D76" w:rsidRPr="00372E8D" w:rsidTr="002D1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0A7D76" w:rsidRPr="00372E8D" w:rsidRDefault="000A7D76" w:rsidP="000A7D76">
            <w:pPr>
              <w:tabs>
                <w:tab w:val="left" w:pos="283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2E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1_2</w:t>
            </w:r>
          </w:p>
        </w:tc>
        <w:tc>
          <w:tcPr>
            <w:tcW w:w="1276" w:type="dxa"/>
          </w:tcPr>
          <w:p w:rsidR="000A7D76" w:rsidRPr="00372E8D" w:rsidRDefault="000A7D76" w:rsidP="000A7D76">
            <w:pPr>
              <w:tabs>
                <w:tab w:val="left" w:pos="28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0A7D76" w:rsidRPr="00372E8D" w:rsidRDefault="000A7D76" w:rsidP="000A7D76">
            <w:pPr>
              <w:tabs>
                <w:tab w:val="left" w:pos="28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0A7D76" w:rsidRPr="00372E8D" w:rsidRDefault="000A7D76" w:rsidP="00372E8D">
            <w:pPr>
              <w:tabs>
                <w:tab w:val="left" w:pos="28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A7D76" w:rsidRPr="00372E8D" w:rsidTr="002D1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bottom"/>
          </w:tcPr>
          <w:p w:rsidR="000A7D76" w:rsidRPr="00372E8D" w:rsidRDefault="000A7D7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T10/A1/SHV-12/</w:t>
            </w:r>
            <w:proofErr w:type="spellStart"/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xTe</w:t>
            </w:r>
            <w:proofErr w:type="spellEnd"/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(St)</w:t>
            </w:r>
            <w:proofErr w:type="spellStart"/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Ch</w:t>
            </w:r>
            <w:proofErr w:type="spellEnd"/>
          </w:p>
        </w:tc>
        <w:tc>
          <w:tcPr>
            <w:tcW w:w="1276" w:type="dxa"/>
            <w:vAlign w:val="bottom"/>
          </w:tcPr>
          <w:p w:rsidR="000A7D76" w:rsidRPr="00372E8D" w:rsidRDefault="000A7D76" w:rsidP="000A7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bottom"/>
          </w:tcPr>
          <w:p w:rsidR="000A7D76" w:rsidRPr="00372E8D" w:rsidRDefault="000A7D76" w:rsidP="000A7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0A7D76" w:rsidRPr="00372E8D" w:rsidRDefault="000A7D76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0A7D76" w:rsidRPr="00372E8D" w:rsidTr="002D1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bottom"/>
          </w:tcPr>
          <w:p w:rsidR="000A7D76" w:rsidRPr="00372E8D" w:rsidRDefault="000A7D7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T1844/B1/CTX-M-1/</w:t>
            </w:r>
            <w:proofErr w:type="spellStart"/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xTmTeSt</w:t>
            </w:r>
            <w:proofErr w:type="spellEnd"/>
          </w:p>
        </w:tc>
        <w:tc>
          <w:tcPr>
            <w:tcW w:w="1276" w:type="dxa"/>
            <w:vAlign w:val="bottom"/>
          </w:tcPr>
          <w:p w:rsidR="000A7D76" w:rsidRPr="00372E8D" w:rsidRDefault="000A7D76" w:rsidP="000A7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:rsidR="000A7D76" w:rsidRPr="00372E8D" w:rsidRDefault="000A7D76" w:rsidP="000A7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:rsidR="000A7D76" w:rsidRPr="00372E8D" w:rsidRDefault="000A7D76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A7D76" w:rsidRPr="00372E8D" w:rsidTr="002D1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bottom"/>
          </w:tcPr>
          <w:p w:rsidR="000A7D76" w:rsidRPr="00372E8D" w:rsidRDefault="000A7D7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T117/D2/CTX-M-1/</w:t>
            </w:r>
            <w:proofErr w:type="spellStart"/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TeCiNa</w:t>
            </w:r>
            <w:proofErr w:type="spellEnd"/>
          </w:p>
        </w:tc>
        <w:tc>
          <w:tcPr>
            <w:tcW w:w="1276" w:type="dxa"/>
            <w:vAlign w:val="bottom"/>
          </w:tcPr>
          <w:p w:rsidR="000A7D76" w:rsidRPr="00372E8D" w:rsidRDefault="000A7D76" w:rsidP="000A7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:rsidR="000A7D76" w:rsidRPr="00372E8D" w:rsidRDefault="000A7D76" w:rsidP="000A7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0A7D76" w:rsidRPr="00372E8D" w:rsidRDefault="000A7D76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A7D76" w:rsidRPr="00372E8D" w:rsidTr="002D1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bottom"/>
          </w:tcPr>
          <w:p w:rsidR="000A7D76" w:rsidRPr="00372E8D" w:rsidRDefault="000A7D7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T683/B1/SHV-12/</w:t>
            </w:r>
            <w:proofErr w:type="spellStart"/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xTmTeCiNaStCh</w:t>
            </w:r>
            <w:proofErr w:type="spellEnd"/>
          </w:p>
        </w:tc>
        <w:tc>
          <w:tcPr>
            <w:tcW w:w="1276" w:type="dxa"/>
            <w:vAlign w:val="bottom"/>
          </w:tcPr>
          <w:p w:rsidR="000A7D76" w:rsidRPr="00372E8D" w:rsidRDefault="000A7D76" w:rsidP="000A7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:rsidR="000A7D76" w:rsidRPr="00372E8D" w:rsidRDefault="000A7D76" w:rsidP="000A7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:rsidR="000A7D76" w:rsidRPr="00372E8D" w:rsidRDefault="000A7D76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A7D76" w:rsidRPr="00372E8D" w:rsidTr="002D1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bottom"/>
          </w:tcPr>
          <w:p w:rsidR="000A7D76" w:rsidRPr="00372E8D" w:rsidRDefault="000A7D7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T2309/D1/CTX-M-1/</w:t>
            </w:r>
            <w:proofErr w:type="spellStart"/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xTmTe</w:t>
            </w:r>
            <w:proofErr w:type="spellEnd"/>
          </w:p>
        </w:tc>
        <w:tc>
          <w:tcPr>
            <w:tcW w:w="1276" w:type="dxa"/>
            <w:vAlign w:val="bottom"/>
          </w:tcPr>
          <w:p w:rsidR="000A7D76" w:rsidRPr="00372E8D" w:rsidRDefault="000A7D76" w:rsidP="000A7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:rsidR="000A7D76" w:rsidRPr="00372E8D" w:rsidRDefault="000A7D76" w:rsidP="000A7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:rsidR="000A7D76" w:rsidRPr="00372E8D" w:rsidRDefault="000A7D76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A7D76" w:rsidRPr="00372E8D" w:rsidTr="002D1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bottom"/>
          </w:tcPr>
          <w:p w:rsidR="000A7D76" w:rsidRPr="00372E8D" w:rsidRDefault="000A7D7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T155/B1/SHV-12/</w:t>
            </w:r>
            <w:proofErr w:type="spellStart"/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xTe</w:t>
            </w:r>
            <w:proofErr w:type="spellEnd"/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(St)</w:t>
            </w:r>
            <w:proofErr w:type="spellStart"/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Ch</w:t>
            </w:r>
            <w:proofErr w:type="spellEnd"/>
          </w:p>
        </w:tc>
        <w:tc>
          <w:tcPr>
            <w:tcW w:w="1276" w:type="dxa"/>
            <w:vAlign w:val="bottom"/>
          </w:tcPr>
          <w:p w:rsidR="000A7D76" w:rsidRPr="00372E8D" w:rsidRDefault="000A7D76" w:rsidP="000A7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bottom"/>
          </w:tcPr>
          <w:p w:rsidR="000A7D76" w:rsidRPr="00372E8D" w:rsidRDefault="000A7D76" w:rsidP="000A7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:rsidR="000A7D76" w:rsidRPr="00372E8D" w:rsidRDefault="000A7D76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A7D76" w:rsidRPr="00372E8D" w:rsidTr="002D1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bottom"/>
          </w:tcPr>
          <w:p w:rsidR="000A7D76" w:rsidRPr="00372E8D" w:rsidRDefault="000A7D7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T10/A1/SHV-12/</w:t>
            </w:r>
            <w:proofErr w:type="spellStart"/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xTmTeCh</w:t>
            </w:r>
            <w:proofErr w:type="spellEnd"/>
          </w:p>
        </w:tc>
        <w:tc>
          <w:tcPr>
            <w:tcW w:w="1276" w:type="dxa"/>
            <w:vAlign w:val="bottom"/>
          </w:tcPr>
          <w:p w:rsidR="000A7D76" w:rsidRPr="00372E8D" w:rsidRDefault="000A7D76" w:rsidP="000A7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:rsidR="000A7D76" w:rsidRPr="00372E8D" w:rsidRDefault="000A7D76" w:rsidP="000A7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0A7D76" w:rsidRPr="00372E8D" w:rsidRDefault="000A7D76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A7D76" w:rsidRPr="00372E8D" w:rsidTr="002D1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bottom"/>
          </w:tcPr>
          <w:p w:rsidR="000A7D76" w:rsidRPr="00372E8D" w:rsidRDefault="000A7D7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T4994/B22/TEM-52/</w:t>
            </w:r>
            <w:proofErr w:type="spellStart"/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xTmCiNa</w:t>
            </w:r>
            <w:proofErr w:type="spellEnd"/>
          </w:p>
        </w:tc>
        <w:tc>
          <w:tcPr>
            <w:tcW w:w="1276" w:type="dxa"/>
            <w:vAlign w:val="bottom"/>
          </w:tcPr>
          <w:p w:rsidR="000A7D76" w:rsidRPr="00372E8D" w:rsidRDefault="000A7D76" w:rsidP="000A7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bottom"/>
          </w:tcPr>
          <w:p w:rsidR="000A7D76" w:rsidRPr="00372E8D" w:rsidRDefault="000A7D76" w:rsidP="000A7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:rsidR="000A7D76" w:rsidRPr="00372E8D" w:rsidRDefault="000A7D76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A7D76" w:rsidRPr="00372E8D" w:rsidTr="002D1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bottom"/>
          </w:tcPr>
          <w:p w:rsidR="000A7D76" w:rsidRPr="00372E8D" w:rsidRDefault="000A7D7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T4980/A0/SHV-12/</w:t>
            </w:r>
            <w:proofErr w:type="spellStart"/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xTmTeStCh</w:t>
            </w:r>
            <w:proofErr w:type="spellEnd"/>
          </w:p>
        </w:tc>
        <w:tc>
          <w:tcPr>
            <w:tcW w:w="1276" w:type="dxa"/>
            <w:vAlign w:val="bottom"/>
          </w:tcPr>
          <w:p w:rsidR="000A7D76" w:rsidRPr="00372E8D" w:rsidRDefault="000A7D76" w:rsidP="000A7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:rsidR="000A7D76" w:rsidRPr="00372E8D" w:rsidRDefault="000A7D76" w:rsidP="000A7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:rsidR="000A7D76" w:rsidRPr="00372E8D" w:rsidRDefault="000A7D76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A7D76" w:rsidRPr="00372E8D" w:rsidTr="002D1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0A7D76" w:rsidRPr="00372E8D" w:rsidRDefault="000A7D76" w:rsidP="000A7D76">
            <w:pPr>
              <w:tabs>
                <w:tab w:val="left" w:pos="283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2E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1_1</w:t>
            </w:r>
          </w:p>
        </w:tc>
        <w:tc>
          <w:tcPr>
            <w:tcW w:w="1276" w:type="dxa"/>
          </w:tcPr>
          <w:p w:rsidR="000A7D76" w:rsidRPr="00372E8D" w:rsidRDefault="000A7D76" w:rsidP="000A7D76">
            <w:pPr>
              <w:tabs>
                <w:tab w:val="left" w:pos="28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0A7D76" w:rsidRPr="00372E8D" w:rsidRDefault="000A7D76" w:rsidP="000A7D76">
            <w:pPr>
              <w:tabs>
                <w:tab w:val="left" w:pos="28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0A7D76" w:rsidRPr="00372E8D" w:rsidRDefault="000A7D76" w:rsidP="00372E8D">
            <w:pPr>
              <w:tabs>
                <w:tab w:val="left" w:pos="28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A7D76" w:rsidRPr="00372E8D" w:rsidTr="002D1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bottom"/>
          </w:tcPr>
          <w:p w:rsidR="000A7D76" w:rsidRPr="00372E8D" w:rsidRDefault="000A7D7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T997/D1/CTX-M-1/</w:t>
            </w:r>
            <w:proofErr w:type="spellStart"/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xTmTeCiNa</w:t>
            </w:r>
            <w:proofErr w:type="spellEnd"/>
          </w:p>
        </w:tc>
        <w:tc>
          <w:tcPr>
            <w:tcW w:w="1276" w:type="dxa"/>
            <w:vAlign w:val="bottom"/>
          </w:tcPr>
          <w:p w:rsidR="000A7D76" w:rsidRPr="00372E8D" w:rsidRDefault="000A7D76" w:rsidP="000A7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:rsidR="000A7D76" w:rsidRPr="00372E8D" w:rsidRDefault="000A7D76" w:rsidP="000A7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:rsidR="000A7D76" w:rsidRPr="00372E8D" w:rsidRDefault="000A7D76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A7D76" w:rsidRPr="00372E8D" w:rsidTr="002D1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bottom"/>
          </w:tcPr>
          <w:p w:rsidR="000A7D76" w:rsidRPr="00372E8D" w:rsidRDefault="000A7D7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T1844/B1/TEM-52/</w:t>
            </w:r>
            <w:proofErr w:type="spellStart"/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xTmTeSt</w:t>
            </w:r>
            <w:proofErr w:type="spellEnd"/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(Ax)</w:t>
            </w:r>
          </w:p>
        </w:tc>
        <w:tc>
          <w:tcPr>
            <w:tcW w:w="1276" w:type="dxa"/>
            <w:vAlign w:val="bottom"/>
          </w:tcPr>
          <w:p w:rsidR="000A7D76" w:rsidRPr="00372E8D" w:rsidRDefault="000A7D76" w:rsidP="000A7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:rsidR="000A7D76" w:rsidRPr="00372E8D" w:rsidRDefault="000A7D76" w:rsidP="000A7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0A7D76" w:rsidRPr="00372E8D" w:rsidRDefault="000A7D76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A7D76" w:rsidRPr="00372E8D" w:rsidTr="002D1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bottom"/>
          </w:tcPr>
          <w:p w:rsidR="000A7D76" w:rsidRPr="00372E8D" w:rsidRDefault="000A7D7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T997/D1/CTX-M-1/</w:t>
            </w:r>
            <w:proofErr w:type="spellStart"/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xTeCiNa</w:t>
            </w:r>
            <w:proofErr w:type="spellEnd"/>
          </w:p>
        </w:tc>
        <w:tc>
          <w:tcPr>
            <w:tcW w:w="1276" w:type="dxa"/>
            <w:vAlign w:val="bottom"/>
          </w:tcPr>
          <w:p w:rsidR="000A7D76" w:rsidRPr="00372E8D" w:rsidRDefault="000A7D76" w:rsidP="000A7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bottom"/>
          </w:tcPr>
          <w:p w:rsidR="000A7D76" w:rsidRPr="00372E8D" w:rsidRDefault="000A7D76" w:rsidP="000A7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0A7D76" w:rsidRPr="00372E8D" w:rsidRDefault="000A7D76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0A7D76" w:rsidRPr="00372E8D" w:rsidTr="002D1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bottom"/>
          </w:tcPr>
          <w:p w:rsidR="000A7D76" w:rsidRPr="00372E8D" w:rsidRDefault="000A7D7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T57/D2/CTX-M-1/</w:t>
            </w:r>
            <w:proofErr w:type="spellStart"/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xTmTeCiNaCh</w:t>
            </w:r>
            <w:proofErr w:type="spellEnd"/>
          </w:p>
        </w:tc>
        <w:tc>
          <w:tcPr>
            <w:tcW w:w="1276" w:type="dxa"/>
            <w:vAlign w:val="bottom"/>
          </w:tcPr>
          <w:p w:rsidR="000A7D76" w:rsidRPr="00372E8D" w:rsidRDefault="000A7D76" w:rsidP="000A7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bottom"/>
          </w:tcPr>
          <w:p w:rsidR="000A7D76" w:rsidRPr="00372E8D" w:rsidRDefault="000A7D76" w:rsidP="000A7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:rsidR="000A7D76" w:rsidRPr="00372E8D" w:rsidRDefault="000A7D76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A7D76" w:rsidRPr="00372E8D" w:rsidTr="002D1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bottom"/>
          </w:tcPr>
          <w:p w:rsidR="000A7D76" w:rsidRPr="00372E8D" w:rsidRDefault="000A7D7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T616/B1/SHV-12/</w:t>
            </w:r>
            <w:proofErr w:type="spellStart"/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TeCiSt</w:t>
            </w:r>
            <w:proofErr w:type="spellEnd"/>
          </w:p>
        </w:tc>
        <w:tc>
          <w:tcPr>
            <w:tcW w:w="1276" w:type="dxa"/>
            <w:vAlign w:val="bottom"/>
          </w:tcPr>
          <w:p w:rsidR="000A7D76" w:rsidRPr="00372E8D" w:rsidRDefault="000A7D76" w:rsidP="000A7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:rsidR="000A7D76" w:rsidRPr="00372E8D" w:rsidRDefault="000A7D76" w:rsidP="000A7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0A7D76" w:rsidRPr="00372E8D" w:rsidRDefault="000A7D76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A7D76" w:rsidRPr="00372E8D" w:rsidTr="002D1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bottom"/>
          </w:tcPr>
          <w:p w:rsidR="000A7D76" w:rsidRPr="00372E8D" w:rsidRDefault="000A7D7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T2309/D1/SHV-12/</w:t>
            </w:r>
            <w:proofErr w:type="spellStart"/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TeCi</w:t>
            </w:r>
            <w:proofErr w:type="spellEnd"/>
          </w:p>
        </w:tc>
        <w:tc>
          <w:tcPr>
            <w:tcW w:w="1276" w:type="dxa"/>
            <w:vAlign w:val="bottom"/>
          </w:tcPr>
          <w:p w:rsidR="000A7D76" w:rsidRPr="00372E8D" w:rsidRDefault="000A7D76" w:rsidP="000A7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:rsidR="000A7D76" w:rsidRPr="00372E8D" w:rsidRDefault="000A7D76" w:rsidP="000A7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:rsidR="000A7D76" w:rsidRPr="00372E8D" w:rsidRDefault="000A7D76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A7D76" w:rsidRPr="00372E8D" w:rsidTr="002D1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0A7D76" w:rsidRPr="00372E8D" w:rsidRDefault="000A7D76" w:rsidP="000A7D76">
            <w:pPr>
              <w:tabs>
                <w:tab w:val="left" w:pos="283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2E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2</w:t>
            </w:r>
          </w:p>
        </w:tc>
        <w:tc>
          <w:tcPr>
            <w:tcW w:w="1276" w:type="dxa"/>
          </w:tcPr>
          <w:p w:rsidR="000A7D76" w:rsidRPr="00372E8D" w:rsidRDefault="000A7D76" w:rsidP="000A7D76">
            <w:pPr>
              <w:tabs>
                <w:tab w:val="left" w:pos="28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0A7D76" w:rsidRPr="00372E8D" w:rsidRDefault="000A7D76" w:rsidP="000A7D76">
            <w:pPr>
              <w:tabs>
                <w:tab w:val="left" w:pos="28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0A7D76" w:rsidRPr="00372E8D" w:rsidRDefault="000A7D76" w:rsidP="000A7D76">
            <w:pPr>
              <w:tabs>
                <w:tab w:val="left" w:pos="28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A7D76" w:rsidRPr="00372E8D" w:rsidTr="002D1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bottom"/>
          </w:tcPr>
          <w:p w:rsidR="000A7D76" w:rsidRPr="00372E8D" w:rsidRDefault="000A7D7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T10/A1/CTX-M-1/</w:t>
            </w:r>
            <w:proofErr w:type="spellStart"/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xTeCiNa</w:t>
            </w:r>
            <w:proofErr w:type="spellEnd"/>
          </w:p>
        </w:tc>
        <w:tc>
          <w:tcPr>
            <w:tcW w:w="1276" w:type="dxa"/>
            <w:vAlign w:val="bottom"/>
          </w:tcPr>
          <w:p w:rsidR="000A7D76" w:rsidRPr="00372E8D" w:rsidRDefault="000A7D76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bottom"/>
          </w:tcPr>
          <w:p w:rsidR="000A7D76" w:rsidRPr="00372E8D" w:rsidRDefault="000A7D76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0A7D76" w:rsidRPr="00372E8D" w:rsidRDefault="000A7D76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0A7D76" w:rsidRPr="00372E8D" w:rsidTr="002D1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bottom"/>
          </w:tcPr>
          <w:p w:rsidR="000A7D76" w:rsidRPr="00372E8D" w:rsidRDefault="000A7D7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T1158/D1/TEM-52/</w:t>
            </w:r>
            <w:proofErr w:type="spellStart"/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xTeCiNaSt</w:t>
            </w:r>
            <w:proofErr w:type="spellEnd"/>
          </w:p>
        </w:tc>
        <w:tc>
          <w:tcPr>
            <w:tcW w:w="1276" w:type="dxa"/>
            <w:vAlign w:val="bottom"/>
          </w:tcPr>
          <w:p w:rsidR="000A7D76" w:rsidRPr="00372E8D" w:rsidRDefault="000A7D76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:rsidR="000A7D76" w:rsidRPr="00372E8D" w:rsidRDefault="00372E8D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:rsidR="000A7D76" w:rsidRPr="00372E8D" w:rsidRDefault="000A7D76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A7D76" w:rsidRPr="00372E8D" w:rsidTr="002D1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bottom"/>
          </w:tcPr>
          <w:p w:rsidR="000A7D76" w:rsidRPr="00372E8D" w:rsidRDefault="000A7D7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T155/B1/TEM-52/</w:t>
            </w:r>
            <w:proofErr w:type="spellStart"/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xTmTeCiNaSt</w:t>
            </w:r>
            <w:proofErr w:type="spellEnd"/>
          </w:p>
        </w:tc>
        <w:tc>
          <w:tcPr>
            <w:tcW w:w="1276" w:type="dxa"/>
            <w:vAlign w:val="bottom"/>
          </w:tcPr>
          <w:p w:rsidR="000A7D76" w:rsidRPr="00372E8D" w:rsidRDefault="000A7D76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bottom"/>
          </w:tcPr>
          <w:p w:rsidR="000A7D76" w:rsidRPr="00372E8D" w:rsidRDefault="000A7D76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0A7D76" w:rsidRPr="00372E8D" w:rsidRDefault="000A7D76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0A7D76" w:rsidRPr="00372E8D" w:rsidTr="002D1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bottom"/>
          </w:tcPr>
          <w:p w:rsidR="000A7D76" w:rsidRPr="00372E8D" w:rsidRDefault="000A7D76" w:rsidP="0029085A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T1594/A0/CTX-M-1/</w:t>
            </w:r>
            <w:proofErr w:type="spellStart"/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xTe</w:t>
            </w:r>
            <w:proofErr w:type="spellEnd"/>
          </w:p>
        </w:tc>
        <w:tc>
          <w:tcPr>
            <w:tcW w:w="1276" w:type="dxa"/>
            <w:vAlign w:val="bottom"/>
          </w:tcPr>
          <w:p w:rsidR="000A7D76" w:rsidRPr="00372E8D" w:rsidRDefault="00372E8D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:rsidR="000A7D76" w:rsidRPr="00372E8D" w:rsidRDefault="000A7D76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0A7D76" w:rsidRPr="00372E8D" w:rsidRDefault="000A7D76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A7D76" w:rsidRPr="00372E8D" w:rsidTr="002D1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bottom"/>
          </w:tcPr>
          <w:p w:rsidR="000A7D76" w:rsidRPr="00372E8D" w:rsidRDefault="000A7D76" w:rsidP="0029085A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T1594/A0/CTX-M-1/</w:t>
            </w:r>
            <w:proofErr w:type="spellStart"/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xTmTeSt</w:t>
            </w:r>
            <w:proofErr w:type="spellEnd"/>
          </w:p>
        </w:tc>
        <w:tc>
          <w:tcPr>
            <w:tcW w:w="1276" w:type="dxa"/>
            <w:vAlign w:val="bottom"/>
          </w:tcPr>
          <w:p w:rsidR="000A7D76" w:rsidRPr="00372E8D" w:rsidRDefault="000A7D76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:rsidR="000A7D76" w:rsidRPr="00372E8D" w:rsidRDefault="00372E8D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:rsidR="000A7D76" w:rsidRPr="00372E8D" w:rsidRDefault="000A7D76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A7D76" w:rsidRPr="00372E8D" w:rsidTr="002D1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bottom"/>
          </w:tcPr>
          <w:p w:rsidR="000A7D76" w:rsidRPr="00372E8D" w:rsidRDefault="000A7D76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T1610/B1/CTX-M-1/-</w:t>
            </w:r>
          </w:p>
        </w:tc>
        <w:tc>
          <w:tcPr>
            <w:tcW w:w="1276" w:type="dxa"/>
            <w:vAlign w:val="bottom"/>
          </w:tcPr>
          <w:p w:rsidR="000A7D76" w:rsidRPr="00372E8D" w:rsidRDefault="000A7D76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:rsidR="000A7D76" w:rsidRPr="00372E8D" w:rsidRDefault="00372E8D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:rsidR="000A7D76" w:rsidRPr="00372E8D" w:rsidRDefault="000A7D76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A7D76" w:rsidRPr="00372E8D" w:rsidTr="002D1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bottom"/>
          </w:tcPr>
          <w:p w:rsidR="000A7D76" w:rsidRPr="00372E8D" w:rsidRDefault="000A7D76" w:rsidP="0029085A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T1684/A0/TEM-52/-</w:t>
            </w:r>
          </w:p>
        </w:tc>
        <w:tc>
          <w:tcPr>
            <w:tcW w:w="1276" w:type="dxa"/>
            <w:vAlign w:val="bottom"/>
          </w:tcPr>
          <w:p w:rsidR="000A7D76" w:rsidRPr="00372E8D" w:rsidRDefault="00372E8D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:rsidR="000A7D76" w:rsidRPr="00372E8D" w:rsidRDefault="000A7D76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0A7D76" w:rsidRPr="00372E8D" w:rsidRDefault="000A7D76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A7D76" w:rsidRPr="00372E8D" w:rsidTr="002D1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0A7D76" w:rsidRPr="00372E8D" w:rsidRDefault="00372E8D" w:rsidP="000A7D76">
            <w:pPr>
              <w:tabs>
                <w:tab w:val="left" w:pos="283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3</w:t>
            </w:r>
          </w:p>
        </w:tc>
        <w:tc>
          <w:tcPr>
            <w:tcW w:w="1276" w:type="dxa"/>
          </w:tcPr>
          <w:p w:rsidR="000A7D76" w:rsidRPr="00372E8D" w:rsidRDefault="000A7D76" w:rsidP="000A7D76">
            <w:pPr>
              <w:tabs>
                <w:tab w:val="left" w:pos="28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0A7D76" w:rsidRPr="00372E8D" w:rsidRDefault="000A7D76" w:rsidP="000A7D76">
            <w:pPr>
              <w:tabs>
                <w:tab w:val="left" w:pos="28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0A7D76" w:rsidRPr="00372E8D" w:rsidRDefault="000A7D76" w:rsidP="000A7D76">
            <w:pPr>
              <w:tabs>
                <w:tab w:val="left" w:pos="28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2E8D" w:rsidRPr="00372E8D" w:rsidTr="002D1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bottom"/>
          </w:tcPr>
          <w:p w:rsidR="00372E8D" w:rsidRPr="00372E8D" w:rsidRDefault="00372E8D" w:rsidP="00372E8D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T117/D2/SHV-12/</w:t>
            </w:r>
            <w:proofErr w:type="spellStart"/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xTeStCh</w:t>
            </w:r>
            <w:proofErr w:type="spellEnd"/>
          </w:p>
        </w:tc>
        <w:tc>
          <w:tcPr>
            <w:tcW w:w="1276" w:type="dxa"/>
            <w:vAlign w:val="bottom"/>
          </w:tcPr>
          <w:p w:rsidR="00372E8D" w:rsidRPr="00372E8D" w:rsidRDefault="00372E8D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:rsidR="00372E8D" w:rsidRPr="00372E8D" w:rsidRDefault="00372E8D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:rsidR="00372E8D" w:rsidRPr="00372E8D" w:rsidRDefault="00372E8D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72E8D" w:rsidRPr="00372E8D" w:rsidTr="002D1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bottom"/>
          </w:tcPr>
          <w:p w:rsidR="00372E8D" w:rsidRPr="00372E8D" w:rsidRDefault="00372E8D" w:rsidP="00372E8D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T117/D2/SHV-12/</w:t>
            </w:r>
            <w:proofErr w:type="spellStart"/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xTeCiNaCh</w:t>
            </w:r>
            <w:proofErr w:type="spellEnd"/>
          </w:p>
        </w:tc>
        <w:tc>
          <w:tcPr>
            <w:tcW w:w="1276" w:type="dxa"/>
            <w:vAlign w:val="bottom"/>
          </w:tcPr>
          <w:p w:rsidR="00372E8D" w:rsidRPr="00372E8D" w:rsidRDefault="00372E8D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:rsidR="00372E8D" w:rsidRPr="00372E8D" w:rsidRDefault="00372E8D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:rsidR="00372E8D" w:rsidRPr="00372E8D" w:rsidRDefault="00372E8D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72E8D" w:rsidRPr="00372E8D" w:rsidTr="002D1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bottom"/>
          </w:tcPr>
          <w:p w:rsidR="00372E8D" w:rsidRPr="00372E8D" w:rsidRDefault="00372E8D" w:rsidP="0029085A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T1564 /A0/CTX-M-1/</w:t>
            </w:r>
            <w:proofErr w:type="spellStart"/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xTmTeSt</w:t>
            </w:r>
            <w:proofErr w:type="spellEnd"/>
          </w:p>
        </w:tc>
        <w:tc>
          <w:tcPr>
            <w:tcW w:w="1276" w:type="dxa"/>
            <w:vAlign w:val="bottom"/>
          </w:tcPr>
          <w:p w:rsidR="00372E8D" w:rsidRPr="00372E8D" w:rsidRDefault="00372E8D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:rsidR="00372E8D" w:rsidRPr="00372E8D" w:rsidRDefault="00372E8D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372E8D" w:rsidRPr="00372E8D" w:rsidRDefault="00372E8D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72E8D" w:rsidRPr="00372E8D" w:rsidTr="002D1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bottom"/>
          </w:tcPr>
          <w:p w:rsidR="00372E8D" w:rsidRPr="00372E8D" w:rsidRDefault="00372E8D" w:rsidP="00372E8D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T1818/A0/TEM-52/</w:t>
            </w:r>
            <w:proofErr w:type="spellStart"/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xTmTeCiNaSt</w:t>
            </w:r>
            <w:proofErr w:type="spellEnd"/>
          </w:p>
        </w:tc>
        <w:tc>
          <w:tcPr>
            <w:tcW w:w="1276" w:type="dxa"/>
            <w:vAlign w:val="bottom"/>
          </w:tcPr>
          <w:p w:rsidR="00372E8D" w:rsidRPr="00372E8D" w:rsidRDefault="00372E8D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:rsidR="00372E8D" w:rsidRPr="00372E8D" w:rsidRDefault="00372E8D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:rsidR="00372E8D" w:rsidRPr="00372E8D" w:rsidRDefault="00372E8D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72E8D" w:rsidRPr="00372E8D" w:rsidTr="002D1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bottom"/>
          </w:tcPr>
          <w:p w:rsidR="00372E8D" w:rsidRPr="00372E8D" w:rsidRDefault="00372E8D" w:rsidP="00372E8D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T189/A0/TEM-52/</w:t>
            </w:r>
            <w:proofErr w:type="spellStart"/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xTmTeCiNaStCh</w:t>
            </w:r>
            <w:proofErr w:type="spellEnd"/>
          </w:p>
        </w:tc>
        <w:tc>
          <w:tcPr>
            <w:tcW w:w="1276" w:type="dxa"/>
            <w:vAlign w:val="bottom"/>
          </w:tcPr>
          <w:p w:rsidR="00372E8D" w:rsidRPr="00372E8D" w:rsidRDefault="00372E8D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:rsidR="00372E8D" w:rsidRPr="00372E8D" w:rsidRDefault="00372E8D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372E8D" w:rsidRPr="00372E8D" w:rsidRDefault="00372E8D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72E8D" w:rsidRPr="00372E8D" w:rsidTr="002D1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bottom"/>
          </w:tcPr>
          <w:p w:rsidR="00372E8D" w:rsidRPr="00372E8D" w:rsidRDefault="00372E8D" w:rsidP="0029085A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T219/B22/CTX-M-1/</w:t>
            </w:r>
            <w:proofErr w:type="spellStart"/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xTmSt</w:t>
            </w:r>
            <w:proofErr w:type="spellEnd"/>
          </w:p>
        </w:tc>
        <w:tc>
          <w:tcPr>
            <w:tcW w:w="1276" w:type="dxa"/>
            <w:vAlign w:val="bottom"/>
          </w:tcPr>
          <w:p w:rsidR="00372E8D" w:rsidRPr="00372E8D" w:rsidRDefault="00372E8D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:rsidR="00372E8D" w:rsidRPr="00372E8D" w:rsidRDefault="00372E8D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372E8D" w:rsidRPr="00372E8D" w:rsidRDefault="00372E8D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72E8D" w:rsidRPr="00372E8D" w:rsidTr="002D1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bottom"/>
          </w:tcPr>
          <w:p w:rsidR="00372E8D" w:rsidRPr="00372E8D" w:rsidRDefault="00372E8D" w:rsidP="00372E8D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T295/B1/SHV-12/</w:t>
            </w:r>
            <w:proofErr w:type="spellStart"/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xTmTeSt</w:t>
            </w:r>
            <w:proofErr w:type="spellEnd"/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(Ax)</w:t>
            </w:r>
            <w:proofErr w:type="spellStart"/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Ch</w:t>
            </w:r>
            <w:proofErr w:type="spellEnd"/>
          </w:p>
        </w:tc>
        <w:tc>
          <w:tcPr>
            <w:tcW w:w="1276" w:type="dxa"/>
            <w:vAlign w:val="bottom"/>
          </w:tcPr>
          <w:p w:rsidR="00372E8D" w:rsidRPr="00372E8D" w:rsidRDefault="00372E8D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bottom"/>
          </w:tcPr>
          <w:p w:rsidR="00372E8D" w:rsidRPr="00372E8D" w:rsidRDefault="00372E8D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:rsidR="00372E8D" w:rsidRPr="00372E8D" w:rsidRDefault="00372E8D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72E8D" w:rsidRPr="00372E8D" w:rsidTr="002D1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bottom"/>
          </w:tcPr>
          <w:p w:rsidR="00372E8D" w:rsidRPr="00372E8D" w:rsidRDefault="00372E8D" w:rsidP="00372E8D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T371/D2/CTX-M-1/</w:t>
            </w:r>
            <w:proofErr w:type="spellStart"/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xTm</w:t>
            </w:r>
            <w:proofErr w:type="spellEnd"/>
          </w:p>
        </w:tc>
        <w:tc>
          <w:tcPr>
            <w:tcW w:w="1276" w:type="dxa"/>
            <w:vAlign w:val="bottom"/>
          </w:tcPr>
          <w:p w:rsidR="00372E8D" w:rsidRPr="00372E8D" w:rsidRDefault="00372E8D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:rsidR="00372E8D" w:rsidRPr="00372E8D" w:rsidRDefault="00372E8D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:rsidR="00372E8D" w:rsidRPr="00372E8D" w:rsidRDefault="00372E8D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72E8D" w:rsidRPr="00372E8D" w:rsidTr="002D1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bottom"/>
          </w:tcPr>
          <w:p w:rsidR="00372E8D" w:rsidRPr="00372E8D" w:rsidRDefault="00372E8D" w:rsidP="00372E8D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T420/D2/SHV-12/</w:t>
            </w:r>
            <w:proofErr w:type="spellStart"/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xTmTeCiNaSt</w:t>
            </w:r>
            <w:proofErr w:type="spellEnd"/>
          </w:p>
        </w:tc>
        <w:tc>
          <w:tcPr>
            <w:tcW w:w="1276" w:type="dxa"/>
            <w:vAlign w:val="bottom"/>
          </w:tcPr>
          <w:p w:rsidR="00372E8D" w:rsidRPr="00372E8D" w:rsidRDefault="00372E8D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:rsidR="00372E8D" w:rsidRPr="00372E8D" w:rsidRDefault="00372E8D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:rsidR="00372E8D" w:rsidRPr="00372E8D" w:rsidRDefault="00372E8D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72E8D" w:rsidRPr="00372E8D" w:rsidTr="002D1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bottom"/>
          </w:tcPr>
          <w:p w:rsidR="00372E8D" w:rsidRPr="00372E8D" w:rsidRDefault="00372E8D" w:rsidP="00372E8D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T1818/D1/TEM-52/</w:t>
            </w:r>
            <w:proofErr w:type="spellStart"/>
            <w:r w:rsidRPr="00372E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xTmTeCiNaSt</w:t>
            </w:r>
            <w:proofErr w:type="spellEnd"/>
          </w:p>
        </w:tc>
        <w:tc>
          <w:tcPr>
            <w:tcW w:w="1276" w:type="dxa"/>
            <w:vAlign w:val="bottom"/>
          </w:tcPr>
          <w:p w:rsidR="00372E8D" w:rsidRPr="00372E8D" w:rsidRDefault="00372E8D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:rsidR="00372E8D" w:rsidRPr="00372E8D" w:rsidRDefault="00372E8D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:rsidR="00372E8D" w:rsidRPr="00372E8D" w:rsidRDefault="00372E8D" w:rsidP="0037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2E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0A7D76" w:rsidRPr="000A7D76" w:rsidRDefault="000A7D76" w:rsidP="000A7D76">
      <w:pPr>
        <w:tabs>
          <w:tab w:val="left" w:pos="2830"/>
        </w:tabs>
        <w:rPr>
          <w:rFonts w:ascii="Times New Roman" w:hAnsi="Times New Roman" w:cs="Times New Roman"/>
          <w:sz w:val="24"/>
          <w:szCs w:val="24"/>
          <w:lang w:val="en-GB"/>
        </w:rPr>
      </w:pPr>
    </w:p>
    <w:p w:rsidR="000A7D76" w:rsidRPr="000A7D76" w:rsidRDefault="000A7D7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540AD" w:rsidRPr="000A7D76" w:rsidRDefault="006540A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540AD" w:rsidRPr="000A7D76" w:rsidRDefault="006540AD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6540AD" w:rsidRPr="000A7D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40AD"/>
    <w:rsid w:val="000A7D76"/>
    <w:rsid w:val="0029085A"/>
    <w:rsid w:val="002D1310"/>
    <w:rsid w:val="00372E8D"/>
    <w:rsid w:val="006540AD"/>
    <w:rsid w:val="007145EB"/>
    <w:rsid w:val="007C4DEC"/>
    <w:rsid w:val="00867DEA"/>
    <w:rsid w:val="00E712E8"/>
    <w:rsid w:val="00F26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7D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A7D76"/>
    <w:pPr>
      <w:spacing w:after="200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0A7D7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7D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A7D76"/>
    <w:pPr>
      <w:spacing w:after="200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0A7D7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961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2B0FBE-00A6-4DBD-B3B9-76D8A870ED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6CD6750F</Template>
  <TotalTime>22</TotalTime>
  <Pages>1</Pages>
  <Words>250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1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etty Blaak</dc:creator>
  <cp:lastModifiedBy>Hetty Blaak</cp:lastModifiedBy>
  <cp:revision>6</cp:revision>
  <dcterms:created xsi:type="dcterms:W3CDTF">2015-05-30T12:22:00Z</dcterms:created>
  <dcterms:modified xsi:type="dcterms:W3CDTF">2015-05-31T11:03:00Z</dcterms:modified>
</cp:coreProperties>
</file>